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4B48" w:rsidRDefault="00694DD8" w:rsidP="002E6F9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F534B">
        <w:rPr>
          <w:rFonts w:ascii="Times New Roman" w:hAnsi="Times New Roman" w:cs="Times New Roman"/>
          <w:sz w:val="20"/>
          <w:szCs w:val="20"/>
        </w:rPr>
        <w:t>Table S3: List of primers used in this study</w:t>
      </w:r>
    </w:p>
    <w:p w:rsidR="007A7681" w:rsidRPr="001F534B" w:rsidRDefault="007A7681" w:rsidP="002E6F9C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="-714" w:tblpY="236"/>
        <w:tblW w:w="10485" w:type="dxa"/>
        <w:tblLook w:val="04A0" w:firstRow="1" w:lastRow="0" w:firstColumn="1" w:lastColumn="0" w:noHBand="0" w:noVBand="1"/>
      </w:tblPr>
      <w:tblGrid>
        <w:gridCol w:w="1394"/>
        <w:gridCol w:w="1911"/>
        <w:gridCol w:w="4691"/>
        <w:gridCol w:w="2489"/>
      </w:tblGrid>
      <w:tr w:rsidR="004F5063" w:rsidRPr="001F534B" w:rsidTr="00A95AE2">
        <w:tc>
          <w:tcPr>
            <w:tcW w:w="1394" w:type="dxa"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911" w:type="dxa"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4691" w:type="dxa"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Sequences (5´ → 3`)</w:t>
            </w:r>
          </w:p>
        </w:tc>
        <w:tc>
          <w:tcPr>
            <w:tcW w:w="2489" w:type="dxa"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Comment</w:t>
            </w:r>
          </w:p>
        </w:tc>
      </w:tr>
      <w:tr w:rsidR="006F1705" w:rsidRPr="001F534B" w:rsidTr="00A95AE2">
        <w:tc>
          <w:tcPr>
            <w:tcW w:w="1394" w:type="dxa"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568 F</w:t>
            </w:r>
          </w:p>
        </w:tc>
        <w:tc>
          <w:tcPr>
            <w:tcW w:w="1911" w:type="dxa"/>
            <w:vMerge w:val="restart"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i/>
                <w:sz w:val="20"/>
                <w:szCs w:val="20"/>
              </w:rPr>
              <w:t>lysm1</w:t>
            </w:r>
          </w:p>
        </w:tc>
        <w:tc>
          <w:tcPr>
            <w:tcW w:w="4691" w:type="dxa"/>
          </w:tcPr>
          <w:p w:rsidR="006F1705" w:rsidRPr="001F534B" w:rsidRDefault="00A95AE2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tggggatacctgctgggaca</w:t>
            </w: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2489" w:type="dxa"/>
            <w:vMerge w:val="restart"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Gene expression</w:t>
            </w:r>
          </w:p>
        </w:tc>
      </w:tr>
      <w:tr w:rsidR="006F1705" w:rsidRPr="001F534B" w:rsidTr="00A95AE2">
        <w:tc>
          <w:tcPr>
            <w:tcW w:w="1394" w:type="dxa"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568 R</w:t>
            </w:r>
          </w:p>
        </w:tc>
        <w:tc>
          <w:tcPr>
            <w:tcW w:w="1911" w:type="dxa"/>
            <w:vMerge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1" w:type="dxa"/>
          </w:tcPr>
          <w:p w:rsidR="006F1705" w:rsidRPr="001F534B" w:rsidRDefault="00A95AE2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caatccgaggtgggctt</w:t>
            </w: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ctg</w:t>
            </w:r>
            <w:proofErr w:type="spellEnd"/>
            <w:r w:rsidRPr="001F53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89" w:type="dxa"/>
            <w:vMerge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705" w:rsidRPr="001F534B" w:rsidTr="00A95AE2">
        <w:tc>
          <w:tcPr>
            <w:tcW w:w="1394" w:type="dxa"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6500 F</w:t>
            </w:r>
          </w:p>
        </w:tc>
        <w:tc>
          <w:tcPr>
            <w:tcW w:w="1911" w:type="dxa"/>
            <w:vMerge w:val="restart"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i/>
                <w:sz w:val="20"/>
                <w:szCs w:val="20"/>
              </w:rPr>
              <w:t>lysm2</w:t>
            </w:r>
          </w:p>
        </w:tc>
        <w:tc>
          <w:tcPr>
            <w:tcW w:w="4691" w:type="dxa"/>
          </w:tcPr>
          <w:p w:rsidR="006F1705" w:rsidRPr="001F534B" w:rsidRDefault="00A95AE2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cacgaacctttggagca</w:t>
            </w: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cag</w:t>
            </w:r>
            <w:proofErr w:type="spellEnd"/>
          </w:p>
        </w:tc>
        <w:tc>
          <w:tcPr>
            <w:tcW w:w="2489" w:type="dxa"/>
            <w:vMerge w:val="restart"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Gene expression</w:t>
            </w:r>
          </w:p>
        </w:tc>
      </w:tr>
      <w:tr w:rsidR="006F1705" w:rsidRPr="001F534B" w:rsidTr="00A95AE2">
        <w:tc>
          <w:tcPr>
            <w:tcW w:w="1394" w:type="dxa"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6500 R</w:t>
            </w:r>
          </w:p>
        </w:tc>
        <w:tc>
          <w:tcPr>
            <w:tcW w:w="1911" w:type="dxa"/>
            <w:vMerge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1" w:type="dxa"/>
          </w:tcPr>
          <w:p w:rsidR="006F1705" w:rsidRPr="001F534B" w:rsidRDefault="00A95AE2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ttcgcacggctgttgagttt</w:t>
            </w: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1F53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89" w:type="dxa"/>
            <w:vMerge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705" w:rsidRPr="001F534B" w:rsidTr="00A95AE2">
        <w:tc>
          <w:tcPr>
            <w:tcW w:w="1394" w:type="dxa"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8 </w:t>
            </w:r>
            <w:proofErr w:type="spellStart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s</w:t>
            </w:r>
            <w:proofErr w:type="spellEnd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1911" w:type="dxa"/>
            <w:vMerge w:val="restart"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ysm1 </w:t>
            </w: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upstream</w:t>
            </w:r>
          </w:p>
        </w:tc>
        <w:tc>
          <w:tcPr>
            <w:tcW w:w="4691" w:type="dxa"/>
          </w:tcPr>
          <w:p w:rsidR="006F1705" w:rsidRPr="001F534B" w:rsidRDefault="00A95AE2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ggacaactttgtatagaaaa</w:t>
            </w: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tt</w:t>
            </w: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tgtcgactatgttggtg</w:t>
            </w: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2489" w:type="dxa"/>
            <w:vMerge w:val="restart"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etion cassette</w:t>
            </w:r>
          </w:p>
        </w:tc>
      </w:tr>
      <w:tr w:rsidR="006F1705" w:rsidRPr="001F534B" w:rsidTr="00A95AE2">
        <w:tc>
          <w:tcPr>
            <w:tcW w:w="1394" w:type="dxa"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8 </w:t>
            </w:r>
            <w:proofErr w:type="spellStart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s</w:t>
            </w:r>
            <w:proofErr w:type="spellEnd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911" w:type="dxa"/>
            <w:vMerge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1" w:type="dxa"/>
          </w:tcPr>
          <w:p w:rsidR="006F1705" w:rsidRPr="001F534B" w:rsidRDefault="00A95AE2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ggactgc</w:t>
            </w: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tt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tttgtacaaact</w:t>
            </w: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t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ccgtttggtttagatgag</w:t>
            </w: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</w:t>
            </w:r>
            <w:proofErr w:type="spellEnd"/>
          </w:p>
        </w:tc>
        <w:tc>
          <w:tcPr>
            <w:tcW w:w="2489" w:type="dxa"/>
            <w:vMerge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1705" w:rsidRPr="001F534B" w:rsidTr="00A95AE2">
        <w:tc>
          <w:tcPr>
            <w:tcW w:w="1394" w:type="dxa"/>
          </w:tcPr>
          <w:p w:rsidR="006F1705" w:rsidRPr="001F534B" w:rsidRDefault="006F1705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 ds F</w:t>
            </w:r>
          </w:p>
        </w:tc>
        <w:tc>
          <w:tcPr>
            <w:tcW w:w="1911" w:type="dxa"/>
            <w:vMerge w:val="restart"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ysm1 </w:t>
            </w: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down stream</w:t>
            </w:r>
          </w:p>
        </w:tc>
        <w:tc>
          <w:tcPr>
            <w:tcW w:w="4691" w:type="dxa"/>
          </w:tcPr>
          <w:p w:rsidR="006F1705" w:rsidRPr="001F534B" w:rsidRDefault="00A95AE2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ggacagctttcttgtacaaagtg</w:t>
            </w: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aagggctcgcat</w:t>
            </w: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tgt</w:t>
            </w:r>
            <w:proofErr w:type="spellEnd"/>
          </w:p>
        </w:tc>
        <w:tc>
          <w:tcPr>
            <w:tcW w:w="2489" w:type="dxa"/>
            <w:vMerge w:val="restart"/>
          </w:tcPr>
          <w:p w:rsidR="006F1705" w:rsidRPr="001F534B" w:rsidRDefault="006F1705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etion cassette</w:t>
            </w:r>
          </w:p>
        </w:tc>
      </w:tr>
      <w:tr w:rsidR="006F1705" w:rsidRPr="001F534B" w:rsidTr="00A95AE2">
        <w:tc>
          <w:tcPr>
            <w:tcW w:w="1394" w:type="dxa"/>
          </w:tcPr>
          <w:p w:rsidR="006F1705" w:rsidRPr="001F534B" w:rsidRDefault="006F1705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 ds R</w:t>
            </w:r>
          </w:p>
        </w:tc>
        <w:tc>
          <w:tcPr>
            <w:tcW w:w="1911" w:type="dxa"/>
            <w:vMerge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1" w:type="dxa"/>
          </w:tcPr>
          <w:p w:rsidR="006F1705" w:rsidRPr="001F534B" w:rsidRDefault="00A95AE2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ggacaactttgtataataa</w:t>
            </w: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agtt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aaaagggctcgcaga</w:t>
            </w: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</w:t>
            </w:r>
            <w:proofErr w:type="spellEnd"/>
          </w:p>
        </w:tc>
        <w:tc>
          <w:tcPr>
            <w:tcW w:w="2489" w:type="dxa"/>
            <w:vMerge/>
          </w:tcPr>
          <w:p w:rsidR="006F1705" w:rsidRPr="001F534B" w:rsidRDefault="006F1705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1705" w:rsidRPr="001F534B" w:rsidTr="00A95AE2">
        <w:tc>
          <w:tcPr>
            <w:tcW w:w="1394" w:type="dxa"/>
          </w:tcPr>
          <w:p w:rsidR="006F1705" w:rsidRPr="001F534B" w:rsidRDefault="006F1705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8 </w:t>
            </w:r>
            <w:proofErr w:type="spellStart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</w:t>
            </w:r>
            <w:proofErr w:type="spellEnd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1911" w:type="dxa"/>
            <w:vMerge w:val="restart"/>
          </w:tcPr>
          <w:p w:rsidR="006F1705" w:rsidRPr="001F534B" w:rsidRDefault="006F1705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ysm1</w:t>
            </w: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pstream</w:t>
            </w:r>
          </w:p>
        </w:tc>
        <w:tc>
          <w:tcPr>
            <w:tcW w:w="4691" w:type="dxa"/>
          </w:tcPr>
          <w:p w:rsidR="006F1705" w:rsidRPr="001F534B" w:rsidRDefault="00A95AE2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</w:t>
            </w: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gatgcccgtag</w:t>
            </w: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2489" w:type="dxa"/>
            <w:vMerge w:val="restart"/>
          </w:tcPr>
          <w:p w:rsidR="006F1705" w:rsidRPr="001F534B" w:rsidRDefault="006F1705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nt validation</w:t>
            </w:r>
          </w:p>
        </w:tc>
      </w:tr>
      <w:tr w:rsidR="006F1705" w:rsidRPr="001F534B" w:rsidTr="00A95AE2">
        <w:tc>
          <w:tcPr>
            <w:tcW w:w="1394" w:type="dxa"/>
          </w:tcPr>
          <w:p w:rsidR="006F1705" w:rsidRPr="001F534B" w:rsidRDefault="006F1705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8 </w:t>
            </w:r>
            <w:proofErr w:type="spellStart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</w:t>
            </w:r>
            <w:proofErr w:type="spellEnd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911" w:type="dxa"/>
            <w:vMerge/>
          </w:tcPr>
          <w:p w:rsidR="006F1705" w:rsidRPr="001F534B" w:rsidRDefault="006F1705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91" w:type="dxa"/>
          </w:tcPr>
          <w:p w:rsidR="006F1705" w:rsidRPr="001F534B" w:rsidRDefault="00A95AE2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</w:t>
            </w:r>
            <w:proofErr w:type="spellEnd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</w:t>
            </w:r>
            <w:proofErr w:type="spellEnd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</w:t>
            </w:r>
            <w:proofErr w:type="spellEnd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</w:t>
            </w:r>
            <w:proofErr w:type="spellEnd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</w:t>
            </w:r>
            <w:proofErr w:type="spellEnd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</w:t>
            </w:r>
            <w:proofErr w:type="spellEnd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</w:t>
            </w:r>
            <w:proofErr w:type="spellEnd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2489" w:type="dxa"/>
            <w:vMerge/>
          </w:tcPr>
          <w:p w:rsidR="006F1705" w:rsidRPr="001F534B" w:rsidRDefault="006F1705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1705" w:rsidRPr="001F534B" w:rsidTr="00A95AE2">
        <w:tc>
          <w:tcPr>
            <w:tcW w:w="1394" w:type="dxa"/>
          </w:tcPr>
          <w:p w:rsidR="006F1705" w:rsidRPr="001F534B" w:rsidRDefault="006F1705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00 </w:t>
            </w:r>
            <w:proofErr w:type="spellStart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s</w:t>
            </w:r>
            <w:proofErr w:type="spellEnd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1911" w:type="dxa"/>
            <w:vMerge w:val="restart"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ysm2 </w:t>
            </w: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upstream</w:t>
            </w:r>
          </w:p>
        </w:tc>
        <w:tc>
          <w:tcPr>
            <w:tcW w:w="4691" w:type="dxa"/>
          </w:tcPr>
          <w:p w:rsidR="006F1705" w:rsidRPr="001F534B" w:rsidRDefault="00A95AE2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ggacaactttgtatagaaaagtt</w:t>
            </w: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cctcccacccgttg</w:t>
            </w: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</w:t>
            </w:r>
            <w:proofErr w:type="spellEnd"/>
          </w:p>
        </w:tc>
        <w:tc>
          <w:tcPr>
            <w:tcW w:w="2489" w:type="dxa"/>
            <w:vMerge w:val="restart"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etion cassette</w:t>
            </w:r>
          </w:p>
        </w:tc>
      </w:tr>
      <w:tr w:rsidR="006F1705" w:rsidRPr="001F534B" w:rsidTr="00A95AE2">
        <w:tc>
          <w:tcPr>
            <w:tcW w:w="1394" w:type="dxa"/>
          </w:tcPr>
          <w:p w:rsidR="006F1705" w:rsidRPr="001F534B" w:rsidRDefault="006F1705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00 </w:t>
            </w:r>
            <w:proofErr w:type="spellStart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s</w:t>
            </w:r>
            <w:proofErr w:type="spellEnd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911" w:type="dxa"/>
            <w:vMerge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1" w:type="dxa"/>
          </w:tcPr>
          <w:p w:rsidR="006F1705" w:rsidRPr="001F534B" w:rsidRDefault="00A95AE2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ggactgcttttttgtacaaact</w:t>
            </w: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t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ttg</w:t>
            </w: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tggtt</w:t>
            </w: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</w:t>
            </w:r>
            <w:proofErr w:type="spellEnd"/>
          </w:p>
        </w:tc>
        <w:tc>
          <w:tcPr>
            <w:tcW w:w="2489" w:type="dxa"/>
            <w:vMerge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1705" w:rsidRPr="001F534B" w:rsidTr="00A95AE2">
        <w:tc>
          <w:tcPr>
            <w:tcW w:w="1394" w:type="dxa"/>
          </w:tcPr>
          <w:p w:rsidR="006F1705" w:rsidRPr="001F534B" w:rsidRDefault="006F1705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0 ds F</w:t>
            </w:r>
          </w:p>
        </w:tc>
        <w:tc>
          <w:tcPr>
            <w:tcW w:w="1911" w:type="dxa"/>
            <w:vMerge w:val="restart"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ysm2 </w:t>
            </w:r>
            <w:r w:rsidR="00A95AE2">
              <w:rPr>
                <w:rFonts w:ascii="Times New Roman" w:hAnsi="Times New Roman" w:cs="Times New Roman"/>
                <w:sz w:val="20"/>
                <w:szCs w:val="20"/>
              </w:rPr>
              <w:t>down-</w:t>
            </w: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4691" w:type="dxa"/>
          </w:tcPr>
          <w:p w:rsidR="006F1705" w:rsidRPr="001F534B" w:rsidRDefault="00A95AE2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ggacagctttcttgtacaaagtg</w:t>
            </w: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ggacatggaggacgact</w:t>
            </w: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2489" w:type="dxa"/>
            <w:vMerge w:val="restart"/>
          </w:tcPr>
          <w:p w:rsidR="006F1705" w:rsidRPr="001F534B" w:rsidRDefault="006F1705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etion cassette</w:t>
            </w:r>
          </w:p>
        </w:tc>
      </w:tr>
      <w:tr w:rsidR="006F1705" w:rsidRPr="001F534B" w:rsidTr="00A95AE2">
        <w:tc>
          <w:tcPr>
            <w:tcW w:w="1394" w:type="dxa"/>
          </w:tcPr>
          <w:p w:rsidR="006F1705" w:rsidRPr="001F534B" w:rsidRDefault="006F1705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0 ds R</w:t>
            </w:r>
          </w:p>
        </w:tc>
        <w:tc>
          <w:tcPr>
            <w:tcW w:w="1911" w:type="dxa"/>
            <w:vMerge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1" w:type="dxa"/>
          </w:tcPr>
          <w:p w:rsidR="006F1705" w:rsidRPr="001F534B" w:rsidRDefault="00A95AE2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ggacaactttgtataataa</w:t>
            </w: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agtt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atcaggcacgta</w:t>
            </w: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tc</w:t>
            </w:r>
            <w:proofErr w:type="spellEnd"/>
          </w:p>
        </w:tc>
        <w:tc>
          <w:tcPr>
            <w:tcW w:w="2489" w:type="dxa"/>
            <w:vMerge/>
          </w:tcPr>
          <w:p w:rsidR="006F1705" w:rsidRPr="001F534B" w:rsidRDefault="006F1705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1705" w:rsidRPr="001F534B" w:rsidTr="00A95AE2">
        <w:tc>
          <w:tcPr>
            <w:tcW w:w="1394" w:type="dxa"/>
          </w:tcPr>
          <w:p w:rsidR="006F1705" w:rsidRPr="001F534B" w:rsidRDefault="006F1705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00 </w:t>
            </w:r>
            <w:proofErr w:type="spellStart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</w:t>
            </w:r>
            <w:proofErr w:type="spellEnd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1911" w:type="dxa"/>
            <w:vMerge w:val="restart"/>
          </w:tcPr>
          <w:p w:rsidR="006F1705" w:rsidRPr="001F534B" w:rsidRDefault="006F1705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ysm2</w:t>
            </w: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pstream</w:t>
            </w:r>
          </w:p>
        </w:tc>
        <w:tc>
          <w:tcPr>
            <w:tcW w:w="4691" w:type="dxa"/>
          </w:tcPr>
          <w:p w:rsidR="006F1705" w:rsidRPr="001F534B" w:rsidRDefault="00A95AE2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</w:t>
            </w:r>
            <w:proofErr w:type="spellEnd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</w:t>
            </w:r>
            <w:proofErr w:type="spellEnd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</w:t>
            </w:r>
            <w:proofErr w:type="spellEnd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g </w:t>
            </w:r>
            <w:proofErr w:type="spellStart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</w:t>
            </w:r>
            <w:proofErr w:type="spellEnd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</w:t>
            </w:r>
            <w:proofErr w:type="spellEnd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a</w:t>
            </w:r>
          </w:p>
        </w:tc>
        <w:tc>
          <w:tcPr>
            <w:tcW w:w="2489" w:type="dxa"/>
            <w:vMerge w:val="restart"/>
          </w:tcPr>
          <w:p w:rsidR="006F1705" w:rsidRPr="001F534B" w:rsidRDefault="006F1705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nt validation</w:t>
            </w:r>
          </w:p>
        </w:tc>
      </w:tr>
      <w:tr w:rsidR="006F1705" w:rsidRPr="000461AF" w:rsidTr="00A95AE2">
        <w:tc>
          <w:tcPr>
            <w:tcW w:w="1394" w:type="dxa"/>
          </w:tcPr>
          <w:p w:rsidR="006F1705" w:rsidRPr="001F534B" w:rsidRDefault="006F1705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00 </w:t>
            </w:r>
            <w:proofErr w:type="spellStart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</w:t>
            </w:r>
            <w:proofErr w:type="spellEnd"/>
            <w:r w:rsidRPr="001F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911" w:type="dxa"/>
            <w:vMerge/>
          </w:tcPr>
          <w:p w:rsidR="006F1705" w:rsidRPr="001F534B" w:rsidRDefault="006F1705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1" w:type="dxa"/>
          </w:tcPr>
          <w:p w:rsidR="006F1705" w:rsidRPr="000461AF" w:rsidRDefault="00A95AE2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0461A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tga cgc gat ctg gga agg aat</w:t>
            </w:r>
          </w:p>
        </w:tc>
        <w:tc>
          <w:tcPr>
            <w:tcW w:w="2489" w:type="dxa"/>
            <w:vMerge/>
          </w:tcPr>
          <w:p w:rsidR="006F1705" w:rsidRPr="000461AF" w:rsidRDefault="006F1705" w:rsidP="00A95AE2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4F5063" w:rsidRPr="001F534B" w:rsidTr="00A95AE2">
        <w:tc>
          <w:tcPr>
            <w:tcW w:w="1394" w:type="dxa"/>
          </w:tcPr>
          <w:p w:rsidR="006F1705" w:rsidRPr="001F534B" w:rsidRDefault="00B710AC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568 comp R</w:t>
            </w:r>
          </w:p>
        </w:tc>
        <w:tc>
          <w:tcPr>
            <w:tcW w:w="1911" w:type="dxa"/>
          </w:tcPr>
          <w:p w:rsidR="006F1705" w:rsidRPr="001F534B" w:rsidRDefault="00B710AC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ysm1 </w:t>
            </w:r>
            <w:r w:rsidR="00A95AE2">
              <w:rPr>
                <w:rFonts w:ascii="Times New Roman" w:hAnsi="Times New Roman" w:cs="Times New Roman"/>
                <w:sz w:val="20"/>
                <w:szCs w:val="20"/>
              </w:rPr>
              <w:t xml:space="preserve"> down-</w:t>
            </w: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4691" w:type="dxa"/>
          </w:tcPr>
          <w:p w:rsidR="006F1705" w:rsidRPr="001F534B" w:rsidRDefault="00A95AE2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ggactgctttttttgtacaaactt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ggcagtg</w:t>
            </w: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c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ggtgt</w:t>
            </w: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  <w:proofErr w:type="spellEnd"/>
            <w:r w:rsidRPr="001F53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89" w:type="dxa"/>
          </w:tcPr>
          <w:p w:rsidR="006F1705" w:rsidRPr="001F534B" w:rsidRDefault="006637EA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Complementation cassette</w:t>
            </w:r>
          </w:p>
        </w:tc>
      </w:tr>
      <w:tr w:rsidR="004F5063" w:rsidRPr="001F534B" w:rsidTr="00A95AE2">
        <w:tc>
          <w:tcPr>
            <w:tcW w:w="1394" w:type="dxa"/>
          </w:tcPr>
          <w:p w:rsidR="006F1705" w:rsidRPr="001F534B" w:rsidRDefault="00B710AC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6500 comp R</w:t>
            </w:r>
          </w:p>
        </w:tc>
        <w:tc>
          <w:tcPr>
            <w:tcW w:w="1911" w:type="dxa"/>
          </w:tcPr>
          <w:p w:rsidR="006F1705" w:rsidRPr="001F534B" w:rsidRDefault="00B710AC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ysm2 </w:t>
            </w:r>
            <w:r w:rsidR="00A95AE2">
              <w:rPr>
                <w:rFonts w:ascii="Times New Roman" w:hAnsi="Times New Roman" w:cs="Times New Roman"/>
                <w:sz w:val="20"/>
                <w:szCs w:val="20"/>
              </w:rPr>
              <w:t>down-</w:t>
            </w: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4691" w:type="dxa"/>
          </w:tcPr>
          <w:p w:rsidR="006F1705" w:rsidRPr="001F534B" w:rsidRDefault="00A95AE2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ggactgctttttttgtacaaact</w:t>
            </w:r>
            <w:r w:rsidRPr="001F534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aaagttgatgtcgggagga</w:t>
            </w: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Pr="001F53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89" w:type="dxa"/>
          </w:tcPr>
          <w:p w:rsidR="006F1705" w:rsidRPr="001F534B" w:rsidRDefault="006637EA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Complementation cassette</w:t>
            </w:r>
          </w:p>
        </w:tc>
      </w:tr>
      <w:tr w:rsidR="00D75BF3" w:rsidRPr="001F534B" w:rsidTr="00A95AE2">
        <w:tc>
          <w:tcPr>
            <w:tcW w:w="1394" w:type="dxa"/>
          </w:tcPr>
          <w:p w:rsidR="00D75BF3" w:rsidRPr="001F534B" w:rsidRDefault="00D75BF3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Sur PCR F</w:t>
            </w:r>
          </w:p>
        </w:tc>
        <w:tc>
          <w:tcPr>
            <w:tcW w:w="1911" w:type="dxa"/>
            <w:vMerge w:val="restart"/>
          </w:tcPr>
          <w:p w:rsidR="00D75BF3" w:rsidRPr="001F534B" w:rsidRDefault="00D75BF3" w:rsidP="00A95AE2">
            <w:pPr>
              <w:spacing w:line="30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LV1 </w:t>
            </w:r>
          </w:p>
        </w:tc>
        <w:tc>
          <w:tcPr>
            <w:tcW w:w="4691" w:type="dxa"/>
          </w:tcPr>
          <w:p w:rsidR="00D75BF3" w:rsidRPr="001F534B" w:rsidRDefault="00A95AE2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ggctatccccaccgaga</w:t>
            </w: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cct</w:t>
            </w:r>
            <w:proofErr w:type="spellEnd"/>
          </w:p>
        </w:tc>
        <w:tc>
          <w:tcPr>
            <w:tcW w:w="2489" w:type="dxa"/>
            <w:vMerge w:val="restart"/>
          </w:tcPr>
          <w:p w:rsidR="00D75BF3" w:rsidRPr="001F534B" w:rsidRDefault="00A95AE2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D75BF3" w:rsidRPr="001F534B">
              <w:rPr>
                <w:rFonts w:ascii="Times New Roman" w:hAnsi="Times New Roman" w:cs="Times New Roman"/>
                <w:sz w:val="20"/>
                <w:szCs w:val="20"/>
              </w:rPr>
              <w:t>utant validation</w:t>
            </w:r>
          </w:p>
        </w:tc>
      </w:tr>
      <w:tr w:rsidR="00D75BF3" w:rsidRPr="001F534B" w:rsidTr="00A95AE2">
        <w:tc>
          <w:tcPr>
            <w:tcW w:w="1394" w:type="dxa"/>
          </w:tcPr>
          <w:p w:rsidR="00D75BF3" w:rsidRPr="001F534B" w:rsidRDefault="00D75BF3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Sur PCR R</w:t>
            </w:r>
          </w:p>
        </w:tc>
        <w:tc>
          <w:tcPr>
            <w:tcW w:w="1911" w:type="dxa"/>
            <w:vMerge/>
          </w:tcPr>
          <w:p w:rsidR="00D75BF3" w:rsidRPr="001F534B" w:rsidRDefault="00D75BF3" w:rsidP="00A95AE2">
            <w:pPr>
              <w:spacing w:line="30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691" w:type="dxa"/>
          </w:tcPr>
          <w:p w:rsidR="00D75BF3" w:rsidRPr="001F534B" w:rsidRDefault="00A95AE2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gctacgcgtttgatggagtg</w:t>
            </w: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  <w:proofErr w:type="spellEnd"/>
          </w:p>
        </w:tc>
        <w:tc>
          <w:tcPr>
            <w:tcW w:w="2489" w:type="dxa"/>
            <w:vMerge/>
          </w:tcPr>
          <w:p w:rsidR="00D75BF3" w:rsidRPr="001F534B" w:rsidRDefault="00D75BF3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063" w:rsidRPr="001F534B" w:rsidTr="00A95AE2">
        <w:tc>
          <w:tcPr>
            <w:tcW w:w="1394" w:type="dxa"/>
          </w:tcPr>
          <w:p w:rsidR="004F5063" w:rsidRPr="001F534B" w:rsidRDefault="004F5063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Sur F</w:t>
            </w:r>
          </w:p>
        </w:tc>
        <w:tc>
          <w:tcPr>
            <w:tcW w:w="1911" w:type="dxa"/>
            <w:vMerge w:val="restart"/>
          </w:tcPr>
          <w:p w:rsidR="004F5063" w:rsidRPr="001F534B" w:rsidRDefault="004F5063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i/>
                <w:sz w:val="20"/>
                <w:szCs w:val="20"/>
              </w:rPr>
              <w:t>ILV1</w:t>
            </w:r>
          </w:p>
        </w:tc>
        <w:tc>
          <w:tcPr>
            <w:tcW w:w="4691" w:type="dxa"/>
          </w:tcPr>
          <w:p w:rsidR="004F5063" w:rsidRPr="001F534B" w:rsidRDefault="00A95AE2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ggacaagtttgtacaaaaaagcaggc</w:t>
            </w:r>
            <w:r w:rsidRPr="001F534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tcgacgtgccaacgcca</w:t>
            </w: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cag</w:t>
            </w:r>
            <w:proofErr w:type="spellEnd"/>
          </w:p>
        </w:tc>
        <w:tc>
          <w:tcPr>
            <w:tcW w:w="2489" w:type="dxa"/>
            <w:vMerge w:val="restart"/>
          </w:tcPr>
          <w:p w:rsidR="004F5063" w:rsidRPr="001F534B" w:rsidRDefault="004F5063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 xml:space="preserve">Selection cassette  for </w:t>
            </w:r>
            <w:proofErr w:type="spellStart"/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chlorimuron</w:t>
            </w:r>
            <w:proofErr w:type="spellEnd"/>
            <w:r w:rsidRPr="001F534B">
              <w:rPr>
                <w:rFonts w:ascii="Times New Roman" w:hAnsi="Times New Roman" w:cs="Times New Roman"/>
                <w:sz w:val="20"/>
                <w:szCs w:val="20"/>
              </w:rPr>
              <w:t xml:space="preserve"> ethyl</w:t>
            </w:r>
          </w:p>
        </w:tc>
      </w:tr>
      <w:tr w:rsidR="004F5063" w:rsidRPr="001F534B" w:rsidTr="00A95AE2">
        <w:tc>
          <w:tcPr>
            <w:tcW w:w="1394" w:type="dxa"/>
          </w:tcPr>
          <w:p w:rsidR="004F5063" w:rsidRPr="001F534B" w:rsidRDefault="004F5063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Sur R</w:t>
            </w:r>
          </w:p>
        </w:tc>
        <w:tc>
          <w:tcPr>
            <w:tcW w:w="1911" w:type="dxa"/>
            <w:vMerge/>
          </w:tcPr>
          <w:p w:rsidR="004F5063" w:rsidRPr="001F534B" w:rsidRDefault="004F5063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1" w:type="dxa"/>
          </w:tcPr>
          <w:p w:rsidR="004F5063" w:rsidRPr="001F534B" w:rsidRDefault="00A95AE2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ggaccactttgtacaagaaagctgg</w:t>
            </w:r>
            <w:r w:rsidRPr="001F534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tcgacgtgagagca</w:t>
            </w: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F534B">
              <w:rPr>
                <w:rFonts w:ascii="Times New Roman" w:hAnsi="Times New Roman" w:cs="Times New Roman"/>
                <w:sz w:val="20"/>
                <w:szCs w:val="20"/>
              </w:rPr>
              <w:t>aat</w:t>
            </w:r>
            <w:proofErr w:type="spellEnd"/>
          </w:p>
        </w:tc>
        <w:tc>
          <w:tcPr>
            <w:tcW w:w="2489" w:type="dxa"/>
            <w:vMerge/>
          </w:tcPr>
          <w:p w:rsidR="004F5063" w:rsidRPr="001F534B" w:rsidRDefault="004F5063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61AF" w:rsidRPr="001F534B" w:rsidTr="00A95AE2">
        <w:tc>
          <w:tcPr>
            <w:tcW w:w="1394" w:type="dxa"/>
          </w:tcPr>
          <w:p w:rsidR="000461AF" w:rsidRPr="001F534B" w:rsidRDefault="000461AF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-actin F</w:t>
            </w:r>
          </w:p>
        </w:tc>
        <w:tc>
          <w:tcPr>
            <w:tcW w:w="1911" w:type="dxa"/>
            <w:vMerge w:val="restart"/>
          </w:tcPr>
          <w:p w:rsidR="000461AF" w:rsidRPr="001F534B" w:rsidRDefault="000461AF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tin </w:t>
            </w:r>
          </w:p>
        </w:tc>
        <w:tc>
          <w:tcPr>
            <w:tcW w:w="4691" w:type="dxa"/>
          </w:tcPr>
          <w:p w:rsidR="000461AF" w:rsidRPr="000461AF" w:rsidRDefault="000461AF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61AF">
              <w:rPr>
                <w:rFonts w:ascii="Times New Roman" w:hAnsi="Times New Roman" w:cs="Times New Roman"/>
                <w:sz w:val="20"/>
                <w:szCs w:val="20"/>
              </w:rPr>
              <w:t>gttctggattccggtgatggtgtc</w:t>
            </w:r>
            <w:proofErr w:type="spellEnd"/>
          </w:p>
        </w:tc>
        <w:tc>
          <w:tcPr>
            <w:tcW w:w="2489" w:type="dxa"/>
            <w:vMerge w:val="restart"/>
          </w:tcPr>
          <w:p w:rsidR="000461AF" w:rsidRPr="001F534B" w:rsidRDefault="000461AF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 gene for RT-qPCR</w:t>
            </w:r>
          </w:p>
        </w:tc>
      </w:tr>
      <w:tr w:rsidR="000461AF" w:rsidRPr="001F534B" w:rsidTr="00A95AE2">
        <w:tc>
          <w:tcPr>
            <w:tcW w:w="1394" w:type="dxa"/>
          </w:tcPr>
          <w:p w:rsidR="000461AF" w:rsidRPr="001F534B" w:rsidRDefault="000461AF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-actin R</w:t>
            </w:r>
          </w:p>
        </w:tc>
        <w:tc>
          <w:tcPr>
            <w:tcW w:w="1911" w:type="dxa"/>
            <w:vMerge/>
          </w:tcPr>
          <w:p w:rsidR="000461AF" w:rsidRPr="001F534B" w:rsidRDefault="000461AF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1" w:type="dxa"/>
          </w:tcPr>
          <w:p w:rsidR="000461AF" w:rsidRPr="000461AF" w:rsidRDefault="000461AF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61AF">
              <w:rPr>
                <w:rFonts w:ascii="Times New Roman" w:hAnsi="Times New Roman" w:cs="Times New Roman"/>
                <w:sz w:val="20"/>
                <w:szCs w:val="20"/>
              </w:rPr>
              <w:t>tcggcagtggtggagaaggtgt</w:t>
            </w:r>
            <w:proofErr w:type="spellEnd"/>
          </w:p>
        </w:tc>
        <w:tc>
          <w:tcPr>
            <w:tcW w:w="2489" w:type="dxa"/>
            <w:vMerge/>
          </w:tcPr>
          <w:p w:rsidR="000461AF" w:rsidRPr="001F534B" w:rsidRDefault="000461AF" w:rsidP="00A95AE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95AE2" w:rsidRDefault="00A95AE2" w:rsidP="007A7681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7A7681" w:rsidRPr="001F534B" w:rsidRDefault="007A7681" w:rsidP="007A768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1F534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F534B">
        <w:rPr>
          <w:rFonts w:ascii="Times New Roman" w:hAnsi="Times New Roman" w:cs="Times New Roman"/>
          <w:sz w:val="20"/>
          <w:szCs w:val="20"/>
        </w:rPr>
        <w:t xml:space="preserve">attB and </w:t>
      </w:r>
      <w:proofErr w:type="spellStart"/>
      <w:r w:rsidRPr="001F534B">
        <w:rPr>
          <w:rFonts w:ascii="Times New Roman" w:hAnsi="Times New Roman" w:cs="Times New Roman"/>
          <w:sz w:val="20"/>
          <w:szCs w:val="20"/>
        </w:rPr>
        <w:t>attBr</w:t>
      </w:r>
      <w:proofErr w:type="spellEnd"/>
      <w:r w:rsidRPr="001F534B">
        <w:rPr>
          <w:rFonts w:ascii="Times New Roman" w:hAnsi="Times New Roman" w:cs="Times New Roman"/>
          <w:sz w:val="20"/>
          <w:szCs w:val="20"/>
        </w:rPr>
        <w:t xml:space="preserve"> sequences for multisite gateway BP recombination are underlined; </w:t>
      </w:r>
    </w:p>
    <w:p w:rsidR="00F43021" w:rsidRPr="001F534B" w:rsidRDefault="00F43021" w:rsidP="00F43021">
      <w:pPr>
        <w:rPr>
          <w:rFonts w:ascii="Times New Roman" w:hAnsi="Times New Roman" w:cs="Times New Roman"/>
          <w:sz w:val="20"/>
          <w:szCs w:val="20"/>
        </w:rPr>
      </w:pPr>
      <w:r w:rsidRPr="001F534B">
        <w:rPr>
          <w:rFonts w:ascii="Times New Roman" w:hAnsi="Times New Roman" w:cs="Times New Roman"/>
          <w:sz w:val="20"/>
          <w:szCs w:val="20"/>
        </w:rPr>
        <w:t xml:space="preserve">Abbreviation used for enzyme encoding genes: </w:t>
      </w:r>
      <w:r w:rsidRPr="001F534B">
        <w:rPr>
          <w:rFonts w:ascii="Times New Roman" w:hAnsi="Times New Roman" w:cs="Times New Roman"/>
          <w:i/>
          <w:sz w:val="20"/>
          <w:szCs w:val="20"/>
        </w:rPr>
        <w:t>ILV1</w:t>
      </w:r>
      <w:r w:rsidRPr="001F534B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1F534B">
        <w:rPr>
          <w:rFonts w:ascii="Times New Roman" w:hAnsi="Times New Roman" w:cs="Times New Roman"/>
          <w:sz w:val="20"/>
          <w:szCs w:val="20"/>
        </w:rPr>
        <w:t>acetolactate</w:t>
      </w:r>
      <w:proofErr w:type="spellEnd"/>
      <w:r w:rsidRPr="001F534B">
        <w:rPr>
          <w:rFonts w:ascii="Times New Roman" w:hAnsi="Times New Roman" w:cs="Times New Roman"/>
          <w:sz w:val="20"/>
          <w:szCs w:val="20"/>
        </w:rPr>
        <w:t xml:space="preserve"> synthase gene. </w:t>
      </w:r>
      <w:bookmarkStart w:id="0" w:name="_GoBack"/>
      <w:bookmarkEnd w:id="0"/>
    </w:p>
    <w:sectPr w:rsidR="00F43021" w:rsidRPr="001F534B" w:rsidSect="00A95A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A23"/>
    <w:rsid w:val="00022831"/>
    <w:rsid w:val="000302CB"/>
    <w:rsid w:val="000461AF"/>
    <w:rsid w:val="00090BC1"/>
    <w:rsid w:val="000A63DC"/>
    <w:rsid w:val="001912D6"/>
    <w:rsid w:val="001F534B"/>
    <w:rsid w:val="002D781E"/>
    <w:rsid w:val="002E6F9C"/>
    <w:rsid w:val="00452428"/>
    <w:rsid w:val="004B5CC0"/>
    <w:rsid w:val="004F5063"/>
    <w:rsid w:val="00554B48"/>
    <w:rsid w:val="005718BD"/>
    <w:rsid w:val="005D5989"/>
    <w:rsid w:val="006637EA"/>
    <w:rsid w:val="00694DD8"/>
    <w:rsid w:val="006B2E1C"/>
    <w:rsid w:val="006D4EA7"/>
    <w:rsid w:val="006F039B"/>
    <w:rsid w:val="006F1705"/>
    <w:rsid w:val="00791D0A"/>
    <w:rsid w:val="007A7681"/>
    <w:rsid w:val="007F23A6"/>
    <w:rsid w:val="00804F08"/>
    <w:rsid w:val="008A0497"/>
    <w:rsid w:val="00992216"/>
    <w:rsid w:val="009F4854"/>
    <w:rsid w:val="009F6799"/>
    <w:rsid w:val="00A12EFE"/>
    <w:rsid w:val="00A55FDF"/>
    <w:rsid w:val="00A859D1"/>
    <w:rsid w:val="00A86A23"/>
    <w:rsid w:val="00A95AE2"/>
    <w:rsid w:val="00B710AC"/>
    <w:rsid w:val="00BB066F"/>
    <w:rsid w:val="00BB71F3"/>
    <w:rsid w:val="00CC1F5D"/>
    <w:rsid w:val="00CC24F7"/>
    <w:rsid w:val="00CE27EF"/>
    <w:rsid w:val="00D64EFC"/>
    <w:rsid w:val="00D75BF3"/>
    <w:rsid w:val="00DB1431"/>
    <w:rsid w:val="00E85428"/>
    <w:rsid w:val="00EC77AD"/>
    <w:rsid w:val="00F43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8C580"/>
  <w15:chartTrackingRefBased/>
  <w15:docId w15:val="{D6E290F6-87C1-47FC-852E-A04FA9EC9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 Dubey</dc:creator>
  <cp:keywords/>
  <dc:description/>
  <cp:lastModifiedBy>Mukesh Dubey</cp:lastModifiedBy>
  <cp:revision>2</cp:revision>
  <dcterms:created xsi:type="dcterms:W3CDTF">2020-02-07T14:55:00Z</dcterms:created>
  <dcterms:modified xsi:type="dcterms:W3CDTF">2020-02-07T14:55:00Z</dcterms:modified>
</cp:coreProperties>
</file>